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1"/>
        <w:gridCol w:w="2277"/>
        <w:gridCol w:w="2320"/>
        <w:gridCol w:w="2482"/>
      </w:tblGrid>
      <w:tr w:rsidR="00245CAA" w:rsidRPr="006D31CB" w14:paraId="657CD19B" w14:textId="77777777" w:rsidTr="00097D1D">
        <w:trPr>
          <w:trHeight w:val="79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3A2D1" w14:textId="77777777" w:rsidR="00245CAA" w:rsidRPr="006D31CB" w:rsidRDefault="00245CAA" w:rsidP="00097D1D">
            <w:pPr>
              <w:jc w:val="center"/>
            </w:pPr>
            <w:r w:rsidRPr="006D31CB">
              <w:rPr>
                <w:color w:val="000000"/>
                <w:sz w:val="18"/>
                <w:szCs w:val="18"/>
              </w:rPr>
              <w:t>Aggregated resources / search engines / libraries which contained no relevant publications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A1AE6" w14:textId="77777777" w:rsidR="00245CAA" w:rsidRPr="006D31CB" w:rsidRDefault="00245CAA" w:rsidP="00097D1D">
            <w:r w:rsidRPr="006D31CB">
              <w:rPr>
                <w:color w:val="000000"/>
                <w:sz w:val="18"/>
                <w:szCs w:val="18"/>
              </w:rPr>
              <w:t>Individual journals which contained no relevant publication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69D69" w14:textId="77777777" w:rsidR="00245CAA" w:rsidRPr="006D31CB" w:rsidRDefault="00245CAA" w:rsidP="00097D1D">
            <w:r w:rsidRPr="006D31CB">
              <w:rPr>
                <w:color w:val="000000"/>
                <w:sz w:val="18"/>
                <w:szCs w:val="18"/>
              </w:rPr>
              <w:t>Individual journals which contained relevant publication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16CEF" w14:textId="77777777" w:rsidR="00245CAA" w:rsidRPr="006D31CB" w:rsidRDefault="00245CAA" w:rsidP="00097D1D">
            <w:pPr>
              <w:jc w:val="center"/>
            </w:pPr>
            <w:r w:rsidRPr="006D31CB">
              <w:rPr>
                <w:color w:val="000000"/>
                <w:sz w:val="18"/>
                <w:szCs w:val="18"/>
              </w:rPr>
              <w:t>Aggregated resources / search engines / libraries which contained relevant publications</w:t>
            </w:r>
          </w:p>
        </w:tc>
      </w:tr>
      <w:tr w:rsidR="00245CAA" w:rsidRPr="006D31CB" w14:paraId="066823DE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21DC6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STOR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CEF14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New Music Research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C83F1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European Journal of Sport Scienc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EAA4E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ScienceDirect</w:t>
            </w:r>
          </w:p>
        </w:tc>
      </w:tr>
      <w:tr w:rsidR="00245CAA" w:rsidRPr="006D31CB" w14:paraId="7088EAFF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4B198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UCL Press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E0C0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Arts and Health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0536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Human Movement Scienc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BFDEB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Google Scholar</w:t>
            </w:r>
          </w:p>
        </w:tc>
      </w:tr>
      <w:tr w:rsidR="00245CAA" w:rsidRPr="006D31CB" w14:paraId="04D48332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C358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EE78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Music Perception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5955D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International Biomechanic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FF0C5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Royal College of Music Library</w:t>
            </w:r>
          </w:p>
        </w:tc>
      </w:tr>
      <w:tr w:rsidR="00245CAA" w:rsidRPr="006D31CB" w14:paraId="37087E89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9CF88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B815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iology of Sport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E3794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Biomechanical Science and Engineering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71975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Imperial College London Library</w:t>
            </w:r>
          </w:p>
        </w:tc>
      </w:tr>
      <w:tr w:rsidR="00245CAA" w:rsidRPr="006D31CB" w14:paraId="2400287E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B303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5EE78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 xml:space="preserve">Annals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Kinesiologiae</w:t>
            </w:r>
            <w:proofErr w:type="spellEnd"/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A63C9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Electromyography and Kinesiology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2E8F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King’s College London Library</w:t>
            </w:r>
          </w:p>
        </w:tc>
      </w:tr>
      <w:tr w:rsidR="00245CAA" w:rsidRPr="006D31CB" w14:paraId="6FE62684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E3EA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6F83E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Functional Kinesi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E3F5B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Biomechanic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18849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The British Library</w:t>
            </w:r>
          </w:p>
        </w:tc>
      </w:tr>
      <w:tr w:rsidR="00245CAA" w:rsidRPr="006D31CB" w14:paraId="582822B8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0998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EA861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Science and Medicine in Sport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E9770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Human Kinetic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46374" w14:textId="77777777" w:rsidR="00245CAA" w:rsidRPr="006D31CB" w:rsidRDefault="00245CAA" w:rsidP="00097D1D">
            <w:proofErr w:type="spellStart"/>
            <w:r w:rsidRPr="006D31CB">
              <w:rPr>
                <w:color w:val="000000"/>
                <w:sz w:val="17"/>
                <w:szCs w:val="17"/>
              </w:rPr>
              <w:t>BioRxiv</w:t>
            </w:r>
            <w:proofErr w:type="spellEnd"/>
          </w:p>
        </w:tc>
      </w:tr>
      <w:tr w:rsidR="00245CAA" w:rsidRPr="006D31CB" w14:paraId="02EEC4AF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8D4E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D20AD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Sport Biomechanic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B5680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Sports Science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25B8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CAB Abstracts</w:t>
            </w:r>
          </w:p>
        </w:tc>
      </w:tr>
      <w:tr w:rsidR="00245CAA" w:rsidRPr="006D31CB" w14:paraId="6376FEE2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C113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E3CB0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Science &amp; Sport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AE92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Perceptual and Motor Skill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F665F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Cambridge Journals Online</w:t>
            </w:r>
          </w:p>
        </w:tc>
      </w:tr>
      <w:tr w:rsidR="00245CAA" w:rsidRPr="006D31CB" w14:paraId="18CC071B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D230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5B834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 xml:space="preserve">Acta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Biologica</w:t>
            </w:r>
            <w:proofErr w:type="spellEnd"/>
            <w:r w:rsidRPr="006D31CB"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Bellica</w:t>
            </w:r>
            <w:proofErr w:type="spellEnd"/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89BF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rain and Cognitio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48DA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China Academic Journals</w:t>
            </w:r>
          </w:p>
        </w:tc>
      </w:tr>
      <w:tr w:rsidR="00245CAA" w:rsidRPr="006D31CB" w14:paraId="1B28CAAF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967C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0313D" w14:textId="77777777" w:rsidR="00245CAA" w:rsidRPr="006D31CB" w:rsidRDefault="00245CAA" w:rsidP="00097D1D">
            <w:proofErr w:type="spellStart"/>
            <w:r w:rsidRPr="006D31CB">
              <w:rPr>
                <w:color w:val="000000"/>
                <w:sz w:val="17"/>
                <w:szCs w:val="17"/>
              </w:rPr>
              <w:t>Activitas</w:t>
            </w:r>
            <w:proofErr w:type="spellEnd"/>
            <w:r w:rsidRPr="006D31CB">
              <w:rPr>
                <w:color w:val="000000"/>
                <w:sz w:val="17"/>
                <w:szCs w:val="17"/>
              </w:rPr>
              <w:t xml:space="preserve"> Nervosa Superior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DBE1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Somatosensory and Motor Research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326E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China/Asia On-Demand</w:t>
            </w:r>
          </w:p>
        </w:tc>
      </w:tr>
      <w:tr w:rsidR="00245CAA" w:rsidRPr="006D31CB" w14:paraId="755EA5A1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44FB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3563B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 xml:space="preserve">Adaptive Human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Behavior</w:t>
            </w:r>
            <w:proofErr w:type="spellEnd"/>
            <w:r w:rsidRPr="006D31CB">
              <w:rPr>
                <w:color w:val="000000"/>
                <w:sz w:val="17"/>
                <w:szCs w:val="17"/>
              </w:rPr>
              <w:t xml:space="preserve"> and Physi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FF019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Neuroscienc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AC0AE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Cochrane Library</w:t>
            </w:r>
          </w:p>
        </w:tc>
      </w:tr>
      <w:tr w:rsidR="00245CAA" w:rsidRPr="006D31CB" w14:paraId="7CAE2680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50A3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511F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Advances in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FA0A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Neurophysiology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2F1A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EBSCO</w:t>
            </w:r>
          </w:p>
        </w:tc>
      </w:tr>
      <w:tr w:rsidR="00245CAA" w:rsidRPr="006D31CB" w14:paraId="5C4166A2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80698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1C612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AIMS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853A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Music &amp; Scienc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D8FC6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ook Citation Index (Sciences)</w:t>
            </w:r>
          </w:p>
        </w:tc>
      </w:tr>
      <w:tr w:rsidR="00245CAA" w:rsidRPr="006D31CB" w14:paraId="04E4301B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B4E8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0B702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AJOB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9AE60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europhysiology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3933B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DART-Europe</w:t>
            </w:r>
          </w:p>
        </w:tc>
      </w:tr>
      <w:tr w:rsidR="00245CAA" w:rsidRPr="006D31CB" w14:paraId="2195C96E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61E0D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BB2F1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Annals of Neuroscience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C6F56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Applied Bionics and Biomechanic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8216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ProQuest Dissertations &amp; Theses</w:t>
            </w:r>
          </w:p>
        </w:tc>
      </w:tr>
      <w:tr w:rsidR="00245CAA" w:rsidRPr="006D31CB" w14:paraId="2A700E0D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D3B1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152D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Annual Review of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43914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iology of Spor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EA3D5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Directory of Open Access Books</w:t>
            </w:r>
          </w:p>
        </w:tc>
      </w:tr>
      <w:tr w:rsidR="00245CAA" w:rsidRPr="006D31CB" w14:paraId="60049FF3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7E35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83EB1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ehavioural Brain Research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9E2D8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European Journal of Applied Physiology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04A70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Directory of Open Access Journals</w:t>
            </w:r>
          </w:p>
        </w:tc>
      </w:tr>
      <w:tr w:rsidR="00245CAA" w:rsidRPr="006D31CB" w14:paraId="6FD371BD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9116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CA9D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iological Cybernetic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CF474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Clinical Biomechanic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ABAF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Hathi Trust</w:t>
            </w:r>
          </w:p>
        </w:tc>
      </w:tr>
      <w:tr w:rsidR="00245CAA" w:rsidRPr="006D31CB" w14:paraId="48275BA8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F61F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DEF69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MC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66F3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Sports Biomechanic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4F27D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Karger</w:t>
            </w:r>
          </w:p>
        </w:tc>
      </w:tr>
      <w:tr w:rsidR="00245CAA" w:rsidRPr="006D31CB" w14:paraId="13219EB3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4295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33C0F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rain and Development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3E789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Frontiers in Human Neuroscienc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655AD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Open Access Theses and Dissertations</w:t>
            </w:r>
          </w:p>
        </w:tc>
      </w:tr>
      <w:tr w:rsidR="00245CAA" w:rsidRPr="006D31CB" w14:paraId="045A1640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1EC2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C832F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rain and Neuroscience Advance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169B4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Frontiers in Psychology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1111A" w14:textId="77777777" w:rsidR="00245CAA" w:rsidRPr="006D31CB" w:rsidRDefault="00245CAA" w:rsidP="00097D1D">
            <w:proofErr w:type="spellStart"/>
            <w:r w:rsidRPr="006D31CB">
              <w:rPr>
                <w:color w:val="000000"/>
                <w:sz w:val="17"/>
                <w:szCs w:val="17"/>
              </w:rPr>
              <w:t>OpenDissertations</w:t>
            </w:r>
            <w:proofErr w:type="spellEnd"/>
          </w:p>
        </w:tc>
      </w:tr>
      <w:tr w:rsidR="00245CAA" w:rsidRPr="006D31CB" w14:paraId="7712838F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435D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279D6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 xml:space="preserve">Brain,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Behavior</w:t>
            </w:r>
            <w:proofErr w:type="spellEnd"/>
            <w:r w:rsidRPr="006D31CB">
              <w:rPr>
                <w:color w:val="000000"/>
                <w:sz w:val="17"/>
                <w:szCs w:val="17"/>
              </w:rPr>
              <w:t>, and Evolution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8BC7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30422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Oxford Journals Online</w:t>
            </w:r>
          </w:p>
        </w:tc>
      </w:tr>
      <w:tr w:rsidR="00245CAA" w:rsidRPr="006D31CB" w14:paraId="5F54FFB1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E04C8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A1B7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rain: Broad Research In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D520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13C59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RIPM</w:t>
            </w:r>
          </w:p>
        </w:tc>
      </w:tr>
      <w:tr w:rsidR="00245CAA" w:rsidRPr="006D31CB" w14:paraId="64E80257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20F94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C7849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rain Multiphysic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F41F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36CF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RILM</w:t>
            </w:r>
          </w:p>
        </w:tc>
      </w:tr>
      <w:tr w:rsidR="00245CAA" w:rsidRPr="006D31CB" w14:paraId="0269D42D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EAFC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B306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rain Plasticit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CAC9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62082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SAGE Journals</w:t>
            </w:r>
          </w:p>
        </w:tc>
      </w:tr>
      <w:tr w:rsidR="00245CAA" w:rsidRPr="006D31CB" w14:paraId="630E923F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D779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2EE3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rain Research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9DAE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05DE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Science Citation Index Expanded</w:t>
            </w:r>
          </w:p>
        </w:tc>
      </w:tr>
      <w:tr w:rsidR="00245CAA" w:rsidRPr="006D31CB" w14:paraId="618EAF81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D715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243D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rain Research Bulletin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1672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EE0B0" w14:textId="77777777" w:rsidR="00245CAA" w:rsidRPr="006D31CB" w:rsidRDefault="00245CAA" w:rsidP="00097D1D">
            <w:proofErr w:type="spellStart"/>
            <w:r w:rsidRPr="006D31CB">
              <w:rPr>
                <w:color w:val="000000"/>
                <w:sz w:val="17"/>
                <w:szCs w:val="17"/>
              </w:rPr>
              <w:t>SocArXiv</w:t>
            </w:r>
            <w:proofErr w:type="spellEnd"/>
          </w:p>
        </w:tc>
      </w:tr>
      <w:tr w:rsidR="00245CAA" w:rsidRPr="006D31CB" w14:paraId="7E091878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FD38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30948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rain Research Review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7F92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F345F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Taylor &amp; Francis</w:t>
            </w:r>
          </w:p>
        </w:tc>
      </w:tr>
      <w:tr w:rsidR="00245CAA" w:rsidRPr="006D31CB" w14:paraId="61340A5C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CAC74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0B788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rain Science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DAAA1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7D49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Wiley Online Library</w:t>
            </w:r>
          </w:p>
        </w:tc>
      </w:tr>
      <w:tr w:rsidR="00245CAA" w:rsidRPr="006D31CB" w14:paraId="22A62167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E534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D74D5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Clinical Neurophysi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7BF0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883D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World Scientific Journals</w:t>
            </w:r>
          </w:p>
        </w:tc>
      </w:tr>
      <w:tr w:rsidR="00245CAA" w:rsidRPr="006D31CB" w14:paraId="01954B4C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C278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598AD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Clinical Neurophysiology Practi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ED98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BB7C1" w14:textId="77777777" w:rsidR="00245CAA" w:rsidRPr="006D31CB" w:rsidRDefault="00245CAA" w:rsidP="00097D1D">
            <w:proofErr w:type="spellStart"/>
            <w:r w:rsidRPr="006D31CB">
              <w:rPr>
                <w:color w:val="000000"/>
                <w:sz w:val="17"/>
                <w:szCs w:val="17"/>
              </w:rPr>
              <w:t>WorldCat</w:t>
            </w:r>
            <w:proofErr w:type="spellEnd"/>
          </w:p>
        </w:tc>
      </w:tr>
      <w:tr w:rsidR="00245CAA" w:rsidRPr="006D31CB" w14:paraId="6F6A58B6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65BE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1919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Cognitive Brain Research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AB11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8560E" w14:textId="77777777" w:rsidR="00245CAA" w:rsidRPr="006D31CB" w:rsidRDefault="00245CAA" w:rsidP="00097D1D">
            <w:proofErr w:type="spellStart"/>
            <w:r w:rsidRPr="006D31CB">
              <w:rPr>
                <w:color w:val="000000"/>
                <w:sz w:val="17"/>
                <w:szCs w:val="17"/>
              </w:rPr>
              <w:t>WorldWideScience</w:t>
            </w:r>
            <w:proofErr w:type="spellEnd"/>
          </w:p>
        </w:tc>
      </w:tr>
      <w:tr w:rsidR="00245CAA" w:rsidRPr="006D31CB" w14:paraId="1C1863F1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A211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493F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Developmental Brain Research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D93C5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ABE03" w14:textId="77777777" w:rsidR="00245CAA" w:rsidRPr="006D31CB" w:rsidRDefault="00245CAA" w:rsidP="00097D1D">
            <w:proofErr w:type="spellStart"/>
            <w:r w:rsidRPr="006D31CB">
              <w:rPr>
                <w:color w:val="000000"/>
                <w:sz w:val="17"/>
                <w:szCs w:val="17"/>
              </w:rPr>
              <w:t>Zetoc</w:t>
            </w:r>
            <w:proofErr w:type="spellEnd"/>
          </w:p>
        </w:tc>
      </w:tr>
      <w:tr w:rsidR="00245CAA" w:rsidRPr="006D31CB" w14:paraId="3B38D71A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EC8C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944E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Frontiers in Behavioural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5E84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CBDC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1B2D24DA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0E48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CC279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Frontiers in Integrative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D803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C72C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5DC7AF73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B74C5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B7E89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Reviews in the Neuroscience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226D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99EA4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0C99CFFA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2BF9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DFF5F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 xml:space="preserve">Physiology and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Behavior</w:t>
            </w:r>
            <w:proofErr w:type="spellEnd"/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A935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424E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0588AFC7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C538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E4F18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Personality and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D23C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1B3B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11F32D0F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C2A8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8509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The Neuroscientist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878A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8DF8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0794F473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46015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6D1FB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euroscience Research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2678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B25C5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4200FB49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2993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DEBF0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euroscience Letter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13F2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0F418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77B9B972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4ECB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945F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euroscience Bulletin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D5A9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9082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5BB10A74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C33FD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34834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euroscience Insight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5BDD1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FED58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23C8420D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AFAE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845F0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euroscience Journal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FCFB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197C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754936AC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AAC4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F6FC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euroscience and Neurobehavioral Review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F7B7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11041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79059E07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3530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43272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euroscience and Behavioural Physi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FF42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6C44D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7EDA4200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C6D8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1A431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4935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62D08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73D810A8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2FFC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A2511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International Journal of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CDF7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6578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362FB140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3F59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185BD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International Journal of Psychophysi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45C0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A82F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3ECA0847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FA47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5364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Clinical Neurophysi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F515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FC4B4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3665A351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C724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993A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Cognitive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2DA9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8BA0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7F34211E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72F2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96F2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AA9B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D1324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43A4E98D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7825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F586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Neuroscience, Psychology, and Economic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E8438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2F8F1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77CDF412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0ADD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8CFCB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Neuroscience Research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8605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38E11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608180A0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944D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2879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Psychophysi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9123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B7CD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497499D3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0544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D7BE2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the Neurological Science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67C5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E183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71DE2E2E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E204D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9EBFB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ature Reviews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EFD5D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A91F5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346BF09F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E942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72065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Nature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29664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029A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0EE0703D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AD9B5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EB55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Frontiers in Bioengineering and Biotechn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FBA7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1951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55A87026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E9D7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AC441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 xml:space="preserve">Acta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Facultatis</w:t>
            </w:r>
            <w:proofErr w:type="spellEnd"/>
            <w:r w:rsidRPr="006D31CB"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Educationis</w:t>
            </w:r>
            <w:proofErr w:type="spellEnd"/>
            <w:r w:rsidRPr="006D31CB"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Fisicae</w:t>
            </w:r>
            <w:proofErr w:type="spellEnd"/>
            <w:r w:rsidRPr="006D31CB">
              <w:rPr>
                <w:color w:val="000000"/>
                <w:sz w:val="17"/>
                <w:szCs w:val="17"/>
              </w:rPr>
              <w:t xml:space="preserve"> Universitatis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Comenianae</w:t>
            </w:r>
            <w:proofErr w:type="spellEnd"/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7C10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564C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1049C59D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348A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8241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 xml:space="preserve">Acta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Gymnica</w:t>
            </w:r>
            <w:proofErr w:type="spellEnd"/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E2B6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3D11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33FED0DB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ED27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D863D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 xml:space="preserve">Acta Universitatis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Carolinae</w:t>
            </w:r>
            <w:proofErr w:type="spellEnd"/>
            <w:r w:rsidRPr="006D31CB">
              <w:rPr>
                <w:color w:val="000000"/>
                <w:sz w:val="17"/>
                <w:szCs w:val="17"/>
              </w:rPr>
              <w:t xml:space="preserve">: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Kinanthropologica</w:t>
            </w:r>
            <w:proofErr w:type="spellEnd"/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385A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A8FE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009770C8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F2FC8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8FDC5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 xml:space="preserve">Annales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Kinesiologiae</w:t>
            </w:r>
            <w:proofErr w:type="spellEnd"/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C60E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E852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16056111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E57F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05D45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iomedical Human Kinetic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6DF28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BD91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5AD51FE3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984B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6565F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BMJ Open Sport &amp; Exercise Medicin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C633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5F8C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76CA9D8F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5398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BF53C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European Review of Aging and Physical Activit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BE3CD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F039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254F3586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B7CF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71AD5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European Journal of Sport 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D08D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8E111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30B8DD9A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5222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D2A0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 xml:space="preserve">Adaptive Human </w:t>
            </w:r>
            <w:proofErr w:type="spellStart"/>
            <w:r w:rsidRPr="006D31CB">
              <w:rPr>
                <w:color w:val="000000"/>
                <w:sz w:val="17"/>
                <w:szCs w:val="17"/>
              </w:rPr>
              <w:t>Behavior</w:t>
            </w:r>
            <w:proofErr w:type="spellEnd"/>
            <w:r w:rsidRPr="006D31CB">
              <w:rPr>
                <w:color w:val="000000"/>
                <w:sz w:val="17"/>
                <w:szCs w:val="17"/>
              </w:rPr>
              <w:t xml:space="preserve"> and Physi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16CC4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64D1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414053FF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A19C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C20BD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Exercise and Sport Sciences Review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0E201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B170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0B8F50D7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3244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4361A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Human Movement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C49A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26D13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40F2618B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D00E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86B9F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International Biomechanics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5741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3CBE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53C25A2F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4D84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AF4C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International Journal of Kinesiology in Higher Education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CC12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B70C7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0AAD6CEB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A9962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B3C69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Journal of Sport Biomechanics (Arabic)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972FF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D54D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2EAA96E8" w14:textId="77777777" w:rsidTr="00097D1D">
        <w:trPr>
          <w:trHeight w:val="16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83A8E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B227E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Frontiers in Neur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70B8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0EB2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687C35AA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C044B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D8C10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Frontiers in Physiology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2FAFC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35FB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1B4F5FE1" w14:textId="77777777" w:rsidTr="00097D1D">
        <w:trPr>
          <w:trHeight w:val="150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3A57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F4627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Frontiers in Neuroscience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33F66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43699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  <w:tr w:rsidR="00245CAA" w:rsidRPr="006D31CB" w14:paraId="6230D2E9" w14:textId="77777777" w:rsidTr="00097D1D">
        <w:trPr>
          <w:trHeight w:val="345"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DFB7A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54EC3" w14:textId="77777777" w:rsidR="00245CAA" w:rsidRPr="006D31CB" w:rsidRDefault="00245CAA" w:rsidP="00097D1D">
            <w:r w:rsidRPr="006D31CB">
              <w:rPr>
                <w:color w:val="000000"/>
                <w:sz w:val="17"/>
                <w:szCs w:val="17"/>
              </w:rPr>
              <w:t>International Journal of Performance Analysis in Sport</w:t>
            </w:r>
          </w:p>
        </w:tc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B67B5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64E90" w14:textId="77777777" w:rsidR="00245CAA" w:rsidRPr="006D31CB" w:rsidRDefault="00245CAA" w:rsidP="00097D1D">
            <w:pPr>
              <w:rPr>
                <w:sz w:val="18"/>
                <w:szCs w:val="18"/>
              </w:rPr>
            </w:pPr>
          </w:p>
        </w:tc>
      </w:tr>
    </w:tbl>
    <w:p w14:paraId="0618245E" w14:textId="77777777" w:rsidR="00AA7DEB" w:rsidRDefault="00AA7DEB"/>
    <w:sectPr w:rsidR="00AA7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CAA"/>
    <w:rsid w:val="000B6957"/>
    <w:rsid w:val="0022630B"/>
    <w:rsid w:val="00245CAA"/>
    <w:rsid w:val="0029733F"/>
    <w:rsid w:val="003B358E"/>
    <w:rsid w:val="00AA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FB2BD"/>
  <w15:chartTrackingRefBased/>
  <w15:docId w15:val="{3F02EA26-D3B6-0D48-8EA1-DEB2E8602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CAA"/>
    <w:pPr>
      <w:spacing w:after="0" w:line="240" w:lineRule="auto"/>
    </w:pPr>
    <w:rPr>
      <w:rFonts w:ascii="Times New Roman" w:eastAsia="Times New Roman" w:hAnsi="Times New Roman" w:cs="Times New Roman"/>
      <w:kern w:val="0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C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C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CA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CA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CA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CA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CA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CA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CA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C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5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CA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5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CA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5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CA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5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C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i Ashkenazi</dc:creator>
  <cp:keywords/>
  <dc:description/>
  <cp:lastModifiedBy>Cobi Ashkenazi</cp:lastModifiedBy>
  <cp:revision>1</cp:revision>
  <dcterms:created xsi:type="dcterms:W3CDTF">2025-03-11T13:33:00Z</dcterms:created>
  <dcterms:modified xsi:type="dcterms:W3CDTF">2025-03-11T13:34:00Z</dcterms:modified>
</cp:coreProperties>
</file>